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C04EA" w14:textId="0B3BF1B0" w:rsidR="008A55C4" w:rsidRPr="008A55C4" w:rsidRDefault="00656522" w:rsidP="008A55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Multimedia Appendix 3</w:t>
      </w:r>
      <w:r w:rsidR="008A55C4" w:rsidRPr="008A55C4">
        <w:rPr>
          <w:rFonts w:ascii="Times New Roman" w:hAnsi="Times New Roman" w:cs="Times New Roman"/>
          <w:b/>
          <w:bCs/>
          <w:sz w:val="22"/>
          <w:szCs w:val="22"/>
        </w:rPr>
        <w:br/>
      </w:r>
      <w:r w:rsidR="008A55C4" w:rsidRPr="008A55C4">
        <w:rPr>
          <w:rFonts w:ascii="Times New Roman" w:hAnsi="Times New Roman" w:cs="Times New Roman"/>
          <w:sz w:val="22"/>
          <w:szCs w:val="22"/>
        </w:rPr>
        <w:t xml:space="preserve">Interviewed </w:t>
      </w:r>
      <w:r w:rsidR="008448B1">
        <w:rPr>
          <w:rFonts w:ascii="Times New Roman" w:hAnsi="Times New Roman" w:cs="Times New Roman"/>
          <w:sz w:val="22"/>
          <w:szCs w:val="22"/>
        </w:rPr>
        <w:t>participants’</w:t>
      </w:r>
      <w:r w:rsidR="008A55C4" w:rsidRPr="008A55C4">
        <w:rPr>
          <w:rFonts w:ascii="Times New Roman" w:hAnsi="Times New Roman" w:cs="Times New Roman"/>
          <w:sz w:val="22"/>
          <w:szCs w:val="22"/>
        </w:rPr>
        <w:t xml:space="preserve"> baseline characteristics</w:t>
      </w:r>
      <w:r w:rsidR="008448B1">
        <w:rPr>
          <w:rFonts w:ascii="Times New Roman" w:hAnsi="Times New Roman" w:cs="Times New Roman"/>
          <w:sz w:val="22"/>
          <w:szCs w:val="22"/>
        </w:rPr>
        <w:t xml:space="preserve"> compared to non-respondents from the larger pilot participant population. </w:t>
      </w:r>
      <w:r w:rsidR="001D0B92" w:rsidRPr="001D0B92">
        <w:rPr>
          <w:rFonts w:ascii="Times New Roman" w:hAnsi="Times New Roman" w:cs="Times New Roman"/>
          <w:sz w:val="22"/>
          <w:szCs w:val="22"/>
        </w:rPr>
        <w:t>Mann–Whitney U tests were applied for continuous variables and Fisher’s Exact Test for categorical variables</w:t>
      </w:r>
      <w:r w:rsidR="001D0B92">
        <w:rPr>
          <w:rFonts w:ascii="Times New Roman" w:hAnsi="Times New Roman" w:cs="Times New Roman"/>
          <w:sz w:val="22"/>
          <w:szCs w:val="22"/>
        </w:rPr>
        <w:t>.</w:t>
      </w:r>
    </w:p>
    <w:p w14:paraId="765CE863" w14:textId="77777777" w:rsidR="008A55C4" w:rsidRDefault="008A55C4"/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1701"/>
        <w:gridCol w:w="1418"/>
      </w:tblGrid>
      <w:tr w:rsidR="008A55C4" w:rsidRPr="004B6B75" w14:paraId="08AE13A3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74940C96" w14:textId="77777777" w:rsidR="008A55C4" w:rsidRPr="008A55C4" w:rsidRDefault="008A55C4" w:rsidP="0068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6EB3CC21" w14:textId="7F9D9F4A" w:rsidR="008A55C4" w:rsidRPr="008A55C4" w:rsidRDefault="008A55C4" w:rsidP="001357D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cus Group Participants</w:t>
            </w:r>
          </w:p>
          <w:p w14:paraId="02AAEE93" w14:textId="651C7329" w:rsidR="008A55C4" w:rsidRPr="008A55C4" w:rsidRDefault="008A55C4" w:rsidP="001357D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FE202B" w:rsidRPr="00FE202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FE202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= 32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728F361F" w14:textId="1604BF4F" w:rsidR="008A55C4" w:rsidRPr="008A55C4" w:rsidRDefault="00FE202B" w:rsidP="001357D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n-respondents</w:t>
            </w:r>
          </w:p>
          <w:p w14:paraId="7B1C305B" w14:textId="16541CFC" w:rsidR="008A55C4" w:rsidRPr="008A55C4" w:rsidRDefault="008A55C4" w:rsidP="001357D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= </w:t>
            </w:r>
            <w:r w:rsidR="001357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0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0E97EB1" w14:textId="1BC29E98" w:rsidR="008A55C4" w:rsidRPr="008A55C4" w:rsidRDefault="001357D4" w:rsidP="001357D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A55C4" w:rsidRPr="004B6B75" w14:paraId="00680651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193404B2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(years), mean ± SD</w:t>
            </w:r>
          </w:p>
        </w:tc>
        <w:tc>
          <w:tcPr>
            <w:tcW w:w="2410" w:type="dxa"/>
            <w:noWrap/>
            <w:vAlign w:val="bottom"/>
            <w:hideMark/>
          </w:tcPr>
          <w:p w14:paraId="7BA4E824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± 16.3)</w:t>
            </w:r>
          </w:p>
        </w:tc>
        <w:tc>
          <w:tcPr>
            <w:tcW w:w="1701" w:type="dxa"/>
            <w:noWrap/>
            <w:vAlign w:val="bottom"/>
            <w:hideMark/>
          </w:tcPr>
          <w:p w14:paraId="006AB839" w14:textId="5DA2AF65" w:rsidR="008A55C4" w:rsidRPr="008A55C4" w:rsidRDefault="00372B4E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 </w:t>
            </w: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±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</w:t>
            </w: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192A2206" w14:textId="4593F604" w:rsidR="008A55C4" w:rsidRPr="008A55C4" w:rsidRDefault="008448B1" w:rsidP="0065652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48B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0</w:t>
            </w:r>
            <w:r w:rsidR="001D0B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8A55C4" w:rsidRPr="004B6B75" w14:paraId="7270F952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31C71101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 Duration (years), mean ± S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3CE41EB5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± 18.1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67ACCFA" w14:textId="1C08EE6F" w:rsidR="008A55C4" w:rsidRPr="008A55C4" w:rsidRDefault="00D90678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</w:t>
            </w: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0164C12" w14:textId="35CF7B25" w:rsidR="008A55C4" w:rsidRPr="008A55C4" w:rsidRDefault="008448B1" w:rsidP="0065652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48B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6</w:t>
            </w:r>
            <w:r w:rsidR="001D0B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A55C4" w:rsidRPr="004B6B75" w14:paraId="285EE05B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7319B420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omen, 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noWrap/>
            <w:vAlign w:val="bottom"/>
            <w:hideMark/>
          </w:tcPr>
          <w:p w14:paraId="3C202856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81%)</w:t>
            </w:r>
          </w:p>
        </w:tc>
        <w:tc>
          <w:tcPr>
            <w:tcW w:w="1701" w:type="dxa"/>
            <w:noWrap/>
            <w:vAlign w:val="bottom"/>
            <w:hideMark/>
          </w:tcPr>
          <w:p w14:paraId="38B836B2" w14:textId="4104D419" w:rsidR="008A55C4" w:rsidRPr="008A55C4" w:rsidRDefault="00D90678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</w:t>
            </w:r>
            <w:r w:rsidR="004B13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  <w:r w:rsidR="004B13E2"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  <w:r w:rsidR="004B13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  <w:vAlign w:val="bottom"/>
            <w:hideMark/>
          </w:tcPr>
          <w:p w14:paraId="0E172122" w14:textId="73B419D3" w:rsidR="008A55C4" w:rsidRPr="008A55C4" w:rsidRDefault="0065652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56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3</w:t>
            </w:r>
          </w:p>
        </w:tc>
      </w:tr>
      <w:tr w:rsidR="008A55C4" w:rsidRPr="004B6B75" w14:paraId="7A1DA1E4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5AD1D614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rital Status, 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3F0EA0FF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F432769" w14:textId="77777777" w:rsidR="008A55C4" w:rsidRPr="008A55C4" w:rsidRDefault="008A55C4" w:rsidP="0068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E4BB9A4" w14:textId="5F4F9642" w:rsidR="008A55C4" w:rsidRPr="008A55C4" w:rsidRDefault="00656522" w:rsidP="0065652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565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77</w:t>
            </w:r>
          </w:p>
        </w:tc>
      </w:tr>
      <w:tr w:rsidR="008A55C4" w:rsidRPr="004B6B75" w14:paraId="464C61EC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5DD89572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58EA2CBA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28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AC2AE25" w14:textId="45CFCCBE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34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099F7B5D" w14:textId="1F166415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0673F07B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7B556AFB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/living with a partner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16F60DA1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63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7875A949" w14:textId="5384C919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60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54EC4084" w14:textId="1A6B1351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61BA4B99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28DD6112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arated/Divorced/Widow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4FE1C6D4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9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395A44F" w14:textId="30E6B8F0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ECD36C0" w14:textId="18D0D1AF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3256BD4E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42F32358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thnicity,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n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noWrap/>
            <w:vAlign w:val="bottom"/>
            <w:hideMark/>
          </w:tcPr>
          <w:p w14:paraId="049FBCFE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F21FD77" w14:textId="77777777" w:rsidR="008A55C4" w:rsidRPr="008A55C4" w:rsidRDefault="008A55C4" w:rsidP="0068059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605A9FA" w14:textId="620016C8" w:rsidR="008A55C4" w:rsidRPr="008A55C4" w:rsidRDefault="00656522" w:rsidP="0065652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5652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</w:t>
            </w:r>
            <w:r w:rsidR="001D0B9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A55C4" w:rsidRPr="004B6B75" w14:paraId="5FA6E6EB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44A918E0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original</w:t>
            </w:r>
          </w:p>
        </w:tc>
        <w:tc>
          <w:tcPr>
            <w:tcW w:w="2410" w:type="dxa"/>
            <w:noWrap/>
            <w:vAlign w:val="bottom"/>
            <w:hideMark/>
          </w:tcPr>
          <w:p w14:paraId="262C246A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701" w:type="dxa"/>
            <w:noWrap/>
            <w:vAlign w:val="bottom"/>
            <w:hideMark/>
          </w:tcPr>
          <w:p w14:paraId="067DC496" w14:textId="13218EC3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66F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%)</w:t>
            </w:r>
          </w:p>
        </w:tc>
        <w:tc>
          <w:tcPr>
            <w:tcW w:w="1418" w:type="dxa"/>
            <w:noWrap/>
            <w:vAlign w:val="bottom"/>
            <w:hideMark/>
          </w:tcPr>
          <w:p w14:paraId="21EB6C4F" w14:textId="1E08F673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1A70AEC8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20F5A582" w14:textId="6C14C07D" w:rsidR="008A55C4" w:rsidRPr="008A55C4" w:rsidRDefault="004B13E2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410" w:type="dxa"/>
            <w:noWrap/>
            <w:vAlign w:val="bottom"/>
            <w:hideMark/>
          </w:tcPr>
          <w:p w14:paraId="0ADB216E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701" w:type="dxa"/>
            <w:noWrap/>
            <w:vAlign w:val="bottom"/>
            <w:hideMark/>
          </w:tcPr>
          <w:p w14:paraId="139E2B17" w14:textId="7A7723B1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66F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%)</w:t>
            </w:r>
          </w:p>
        </w:tc>
        <w:tc>
          <w:tcPr>
            <w:tcW w:w="1418" w:type="dxa"/>
            <w:noWrap/>
            <w:vAlign w:val="bottom"/>
            <w:hideMark/>
          </w:tcPr>
          <w:p w14:paraId="35E7D8B0" w14:textId="58E36561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14CCA3DF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6FEDF623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 Asian (Chinese, Korean, Japanese)</w:t>
            </w:r>
          </w:p>
        </w:tc>
        <w:tc>
          <w:tcPr>
            <w:tcW w:w="2410" w:type="dxa"/>
            <w:noWrap/>
            <w:vAlign w:val="bottom"/>
            <w:hideMark/>
          </w:tcPr>
          <w:p w14:paraId="1708817F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701" w:type="dxa"/>
            <w:noWrap/>
            <w:vAlign w:val="bottom"/>
            <w:hideMark/>
          </w:tcPr>
          <w:p w14:paraId="3C5CA474" w14:textId="204482E4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66F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%)</w:t>
            </w:r>
          </w:p>
        </w:tc>
        <w:tc>
          <w:tcPr>
            <w:tcW w:w="1418" w:type="dxa"/>
            <w:noWrap/>
            <w:vAlign w:val="bottom"/>
            <w:hideMark/>
          </w:tcPr>
          <w:p w14:paraId="491DBC46" w14:textId="26B51EA5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13E2" w:rsidRPr="004B6B75" w14:paraId="5180A66A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</w:tcPr>
          <w:p w14:paraId="696FB763" w14:textId="570E2853" w:rsidR="004B13E2" w:rsidRPr="008A55C4" w:rsidRDefault="004B13E2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2410" w:type="dxa"/>
            <w:noWrap/>
            <w:vAlign w:val="bottom"/>
          </w:tcPr>
          <w:p w14:paraId="7DDB3E5B" w14:textId="1F8C426E" w:rsidR="004B13E2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vAlign w:val="bottom"/>
          </w:tcPr>
          <w:p w14:paraId="5EF430C1" w14:textId="3BD2770A" w:rsidR="004B13E2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66F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%)</w:t>
            </w:r>
          </w:p>
        </w:tc>
        <w:tc>
          <w:tcPr>
            <w:tcW w:w="1418" w:type="dxa"/>
            <w:noWrap/>
            <w:vAlign w:val="bottom"/>
          </w:tcPr>
          <w:p w14:paraId="58FF3427" w14:textId="77777777" w:rsidR="004B13E2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27CDDF23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09B75EB5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2410" w:type="dxa"/>
            <w:noWrap/>
            <w:vAlign w:val="bottom"/>
            <w:hideMark/>
          </w:tcPr>
          <w:p w14:paraId="5AB8FE2C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91%)</w:t>
            </w:r>
          </w:p>
        </w:tc>
        <w:tc>
          <w:tcPr>
            <w:tcW w:w="1701" w:type="dxa"/>
            <w:noWrap/>
            <w:vAlign w:val="bottom"/>
            <w:hideMark/>
          </w:tcPr>
          <w:p w14:paraId="05FBD593" w14:textId="128A2C3E" w:rsidR="008A55C4" w:rsidRPr="008A55C4" w:rsidRDefault="004B13E2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  <w:r w:rsidR="00966F2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8%)</w:t>
            </w:r>
          </w:p>
        </w:tc>
        <w:tc>
          <w:tcPr>
            <w:tcW w:w="1418" w:type="dxa"/>
            <w:noWrap/>
            <w:vAlign w:val="bottom"/>
            <w:hideMark/>
          </w:tcPr>
          <w:p w14:paraId="293D17FC" w14:textId="0D6562B5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211F8930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FF60B39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ducation, 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3D194474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D63D934" w14:textId="77777777" w:rsidR="008A55C4" w:rsidRPr="008A55C4" w:rsidRDefault="008A55C4" w:rsidP="0065652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A90692C" w14:textId="3876F2BD" w:rsidR="008A55C4" w:rsidRPr="008A55C4" w:rsidRDefault="00656522" w:rsidP="0065652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565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 0.11</w:t>
            </w:r>
          </w:p>
        </w:tc>
      </w:tr>
      <w:tr w:rsidR="008A55C4" w:rsidRPr="004B6B75" w14:paraId="5813F95F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51DEC5DC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chool graduate (or equivalent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6A597770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9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54800D2" w14:textId="12A37B88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8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65438CE" w14:textId="0588672A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72892942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15296BE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 or technical school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286DB9B6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2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147A47EC" w14:textId="0B5811BC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8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225E32E" w14:textId="5CEA6C94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7B0937E1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300C91B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Graduat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202FDB84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31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7050E19" w14:textId="3F691B46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40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7FAC94C" w14:textId="28545E0E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11DE63DE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2BB1B9B0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duate degree(s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5C2D4DA8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38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51091320" w14:textId="19B2783F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4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42F9E72" w14:textId="47A91554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47DF94F0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1BA9F712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e-tax Household Income, 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noWrap/>
            <w:vAlign w:val="bottom"/>
            <w:hideMark/>
          </w:tcPr>
          <w:p w14:paraId="62782296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5D3C569" w14:textId="77777777" w:rsidR="008A55C4" w:rsidRPr="008A55C4" w:rsidRDefault="008A55C4" w:rsidP="001D0B9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8491CB9" w14:textId="464B0EB5" w:rsidR="008A55C4" w:rsidRPr="008A55C4" w:rsidRDefault="00656522" w:rsidP="001D0B9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5652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72</w:t>
            </w:r>
          </w:p>
        </w:tc>
      </w:tr>
      <w:tr w:rsidR="008A55C4" w:rsidRPr="004B6B75" w14:paraId="2D75C1B2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676189B6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$70,000</w:t>
            </w:r>
          </w:p>
        </w:tc>
        <w:tc>
          <w:tcPr>
            <w:tcW w:w="2410" w:type="dxa"/>
            <w:noWrap/>
            <w:vAlign w:val="bottom"/>
            <w:hideMark/>
          </w:tcPr>
          <w:p w14:paraId="23ECF2BF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31%)</w:t>
            </w:r>
          </w:p>
        </w:tc>
        <w:tc>
          <w:tcPr>
            <w:tcW w:w="1701" w:type="dxa"/>
            <w:noWrap/>
            <w:vAlign w:val="bottom"/>
            <w:hideMark/>
          </w:tcPr>
          <w:p w14:paraId="542944E1" w14:textId="59EF7BCE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6%)</w:t>
            </w:r>
          </w:p>
        </w:tc>
        <w:tc>
          <w:tcPr>
            <w:tcW w:w="1418" w:type="dxa"/>
            <w:noWrap/>
            <w:vAlign w:val="bottom"/>
            <w:hideMark/>
          </w:tcPr>
          <w:p w14:paraId="4E444E1E" w14:textId="3CA413FA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2E2A852E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1994999D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 $70,000</w:t>
            </w:r>
          </w:p>
        </w:tc>
        <w:tc>
          <w:tcPr>
            <w:tcW w:w="2410" w:type="dxa"/>
            <w:noWrap/>
            <w:vAlign w:val="bottom"/>
            <w:hideMark/>
          </w:tcPr>
          <w:p w14:paraId="74D5EE9A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53%)</w:t>
            </w:r>
          </w:p>
        </w:tc>
        <w:tc>
          <w:tcPr>
            <w:tcW w:w="1701" w:type="dxa"/>
            <w:noWrap/>
            <w:vAlign w:val="bottom"/>
            <w:hideMark/>
          </w:tcPr>
          <w:p w14:paraId="4E2F9097" w14:textId="0E88CB2A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8" w:type="dxa"/>
            <w:noWrap/>
            <w:vAlign w:val="bottom"/>
            <w:hideMark/>
          </w:tcPr>
          <w:p w14:paraId="11CADA6F" w14:textId="7D9F3D33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4AD11410" w14:textId="77777777" w:rsidTr="001D0B92">
        <w:trPr>
          <w:trHeight w:val="319"/>
          <w:jc w:val="center"/>
        </w:trPr>
        <w:tc>
          <w:tcPr>
            <w:tcW w:w="3964" w:type="dxa"/>
            <w:noWrap/>
            <w:vAlign w:val="bottom"/>
            <w:hideMark/>
          </w:tcPr>
          <w:p w14:paraId="3043F9AC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line to answer</w:t>
            </w:r>
          </w:p>
        </w:tc>
        <w:tc>
          <w:tcPr>
            <w:tcW w:w="2410" w:type="dxa"/>
            <w:noWrap/>
            <w:vAlign w:val="bottom"/>
            <w:hideMark/>
          </w:tcPr>
          <w:p w14:paraId="3ACE0BA9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6%)</w:t>
            </w:r>
          </w:p>
        </w:tc>
        <w:tc>
          <w:tcPr>
            <w:tcW w:w="1701" w:type="dxa"/>
            <w:noWrap/>
            <w:vAlign w:val="bottom"/>
            <w:hideMark/>
          </w:tcPr>
          <w:p w14:paraId="0DA21383" w14:textId="6A28FC1E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20%)</w:t>
            </w:r>
          </w:p>
        </w:tc>
        <w:tc>
          <w:tcPr>
            <w:tcW w:w="1418" w:type="dxa"/>
            <w:noWrap/>
            <w:vAlign w:val="bottom"/>
            <w:hideMark/>
          </w:tcPr>
          <w:p w14:paraId="1DD33626" w14:textId="60FBD67F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7BAF69B3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51FB95DC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mployment, </w:t>
            </w:r>
            <w:r w:rsidRPr="008A55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8A55C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3BB0EFEA" w14:textId="77777777" w:rsidR="008A55C4" w:rsidRPr="008A55C4" w:rsidRDefault="008A55C4" w:rsidP="0068059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DF0B96E" w14:textId="77777777" w:rsidR="008A55C4" w:rsidRPr="008A55C4" w:rsidRDefault="008A55C4" w:rsidP="001D0B9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7066722" w14:textId="48800B9F" w:rsidR="008A55C4" w:rsidRPr="008A55C4" w:rsidRDefault="001D0B92" w:rsidP="001D0B9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1D0B9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54</w:t>
            </w:r>
          </w:p>
        </w:tc>
      </w:tr>
      <w:tr w:rsidR="008A55C4" w:rsidRPr="004B6B75" w14:paraId="2D752CF3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376FCE1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ll-time job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56CFF929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38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0396874B" w14:textId="4788397F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0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0D10337" w14:textId="3860A17A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176C750F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034A2333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-time job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4E35027D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9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62AD60A2" w14:textId="21F7479E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06114EC" w14:textId="6E1F88E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6DB3933B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36D37354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68FC1DCD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9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B103BD5" w14:textId="6BFB49EB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%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8D4259C" w14:textId="4AD3FFFA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13434399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D243C2A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1224E928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2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D116B77" w14:textId="4F28E3CF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8448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(24%) 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0547618" w14:textId="420FEF9D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A55C4" w:rsidRPr="004B6B75" w14:paraId="44ED5694" w14:textId="77777777" w:rsidTr="001D0B92">
        <w:trPr>
          <w:trHeight w:val="319"/>
          <w:jc w:val="center"/>
        </w:trPr>
        <w:tc>
          <w:tcPr>
            <w:tcW w:w="3964" w:type="dxa"/>
            <w:shd w:val="clear" w:color="auto" w:fill="F2F2F2" w:themeFill="background1" w:themeFillShade="F2"/>
            <w:noWrap/>
            <w:vAlign w:val="bottom"/>
            <w:hideMark/>
          </w:tcPr>
          <w:p w14:paraId="168505FF" w14:textId="77777777" w:rsidR="008A55C4" w:rsidRPr="008A55C4" w:rsidRDefault="008A55C4" w:rsidP="0068059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line to answer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14:paraId="0843D112" w14:textId="77777777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A55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bottom"/>
            <w:hideMark/>
          </w:tcPr>
          <w:p w14:paraId="2CB85351" w14:textId="229B13EA" w:rsidR="008A55C4" w:rsidRPr="008A55C4" w:rsidRDefault="00966F2C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661119C" w14:textId="7868330C" w:rsidR="008A55C4" w:rsidRPr="008A55C4" w:rsidRDefault="008A55C4" w:rsidP="0068059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60E5124" w14:textId="5DDFFCFD" w:rsidR="00A26B10" w:rsidRPr="00656522" w:rsidRDefault="008448B1">
      <w:pPr>
        <w:rPr>
          <w:rFonts w:ascii="Times New Roman" w:hAnsi="Times New Roman" w:cs="Times New Roman"/>
          <w:sz w:val="22"/>
          <w:szCs w:val="22"/>
        </w:rPr>
      </w:pPr>
      <w:r w:rsidRPr="00656522">
        <w:rPr>
          <w:rFonts w:ascii="Times New Roman" w:hAnsi="Times New Roman" w:cs="Times New Roman"/>
          <w:sz w:val="22"/>
          <w:szCs w:val="22"/>
        </w:rPr>
        <w:t xml:space="preserve">Footnote: </w:t>
      </w:r>
      <w:r w:rsidRPr="00656522">
        <w:rPr>
          <w:rFonts w:ascii="Times New Roman" w:hAnsi="Times New Roman" w:cs="Times New Roman"/>
          <w:i/>
          <w:iCs/>
          <w:sz w:val="22"/>
          <w:szCs w:val="22"/>
        </w:rPr>
        <w:t>p &lt; 0.05 considered statistically significant.</w:t>
      </w:r>
    </w:p>
    <w:sectPr w:rsidR="00A26B10" w:rsidRPr="00656522" w:rsidSect="00784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B75"/>
    <w:rsid w:val="00045521"/>
    <w:rsid w:val="001357D4"/>
    <w:rsid w:val="001D0B92"/>
    <w:rsid w:val="00372B4E"/>
    <w:rsid w:val="00427FB9"/>
    <w:rsid w:val="004B13E2"/>
    <w:rsid w:val="004B6B75"/>
    <w:rsid w:val="00536356"/>
    <w:rsid w:val="00656522"/>
    <w:rsid w:val="0067380A"/>
    <w:rsid w:val="0078456B"/>
    <w:rsid w:val="008448B1"/>
    <w:rsid w:val="00856737"/>
    <w:rsid w:val="008A55C4"/>
    <w:rsid w:val="00966F2C"/>
    <w:rsid w:val="00A26B10"/>
    <w:rsid w:val="00C61979"/>
    <w:rsid w:val="00D82E1A"/>
    <w:rsid w:val="00D90678"/>
    <w:rsid w:val="00FE202B"/>
    <w:rsid w:val="00FE49B7"/>
    <w:rsid w:val="00F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FEC91"/>
  <w15:chartTrackingRefBased/>
  <w15:docId w15:val="{F0FA1D7C-0CCC-2846-8654-AF68D72C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B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B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B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B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B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B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B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7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Lam</dc:creator>
  <cp:keywords/>
  <dc:description/>
  <cp:lastModifiedBy>Lam, Debbie [BCCancer]</cp:lastModifiedBy>
  <cp:revision>4</cp:revision>
  <cp:lastPrinted>2025-12-18T00:49:00Z</cp:lastPrinted>
  <dcterms:created xsi:type="dcterms:W3CDTF">2025-02-08T00:45:00Z</dcterms:created>
  <dcterms:modified xsi:type="dcterms:W3CDTF">2025-12-18T00:54:00Z</dcterms:modified>
</cp:coreProperties>
</file>